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D6F0F" w14:textId="56023624" w:rsidR="00685B7B" w:rsidRPr="00B053D1" w:rsidRDefault="00685B7B" w:rsidP="00685B7B">
      <w:pPr>
        <w:spacing w:after="200" w:line="276" w:lineRule="auto"/>
      </w:pPr>
      <w:r w:rsidRPr="00B053D1">
        <w:t xml:space="preserve">Additional file </w:t>
      </w:r>
      <w:r>
        <w:t>9</w:t>
      </w:r>
      <w:r w:rsidRPr="00B053D1">
        <w:t xml:space="preserve"> </w:t>
      </w:r>
    </w:p>
    <w:p w14:paraId="0C39276D" w14:textId="23EBBD64" w:rsidR="006A6F1A" w:rsidRDefault="00A83296" w:rsidP="006A6F1A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14:paraId="08ADA7AF" w14:textId="2DE3F3D9" w:rsidR="008A40A7" w:rsidRPr="0080179C" w:rsidRDefault="008A40A7" w:rsidP="008A40A7">
      <w:pPr>
        <w:jc w:val="both"/>
        <w:rPr>
          <w:b/>
        </w:rPr>
      </w:pPr>
      <w:r w:rsidRPr="002705D6">
        <w:rPr>
          <w:b/>
          <w:color w:val="000000"/>
        </w:rPr>
        <w:t xml:space="preserve">Figure </w:t>
      </w:r>
      <w:r w:rsidR="00685B7B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8</w:t>
      </w:r>
      <w:r w:rsidRPr="002705D6">
        <w:rPr>
          <w:b/>
          <w:color w:val="000000"/>
        </w:rPr>
        <w:t xml:space="preserve">: </w:t>
      </w:r>
      <w:r w:rsidR="008B2EF3">
        <w:rPr>
          <w:rFonts w:eastAsiaTheme="minorEastAsia" w:hint="eastAsia"/>
          <w:b/>
          <w:color w:val="000000"/>
          <w:lang w:eastAsia="ko-KR"/>
        </w:rPr>
        <w:t>Intervention Effect on</w:t>
      </w:r>
      <w:r w:rsidR="008B2EF3" w:rsidRPr="00331C12">
        <w:rPr>
          <w:b/>
          <w:color w:val="000000"/>
        </w:rPr>
        <w:t xml:space="preserve"> Pneumococcal Vaccination Rates</w:t>
      </w:r>
      <w:r w:rsidR="008B2EF3">
        <w:rPr>
          <w:rFonts w:eastAsiaTheme="minorEastAsia" w:hint="eastAsia"/>
          <w:b/>
          <w:color w:val="000000"/>
          <w:lang w:eastAsia="ko-KR"/>
        </w:rPr>
        <w:t>:</w:t>
      </w:r>
      <w:r w:rsidR="008B2EF3" w:rsidRPr="00331C12">
        <w:rPr>
          <w:b/>
          <w:color w:val="000000"/>
        </w:rPr>
        <w:t xml:space="preserve"> </w:t>
      </w:r>
      <w:r w:rsidRPr="002705D6">
        <w:rPr>
          <w:b/>
          <w:color w:val="000000"/>
        </w:rPr>
        <w:t>Implementing Workflow Redesign and/or BPA Versus Comparison Clinics based on Difference in Difference Analyses – Immunocompromised Patients age</w:t>
      </w:r>
      <w:r>
        <w:rPr>
          <w:b/>
          <w:color w:val="000000"/>
        </w:rPr>
        <w:t>d</w:t>
      </w:r>
      <w:r w:rsidRPr="002705D6">
        <w:rPr>
          <w:b/>
          <w:color w:val="000000"/>
        </w:rPr>
        <w:t xml:space="preserve"> 65+</w:t>
      </w:r>
    </w:p>
    <w:p w14:paraId="4FDBCCB5" w14:textId="17B21002" w:rsidR="002C57AA" w:rsidRPr="00F36C49" w:rsidRDefault="008A40A7" w:rsidP="0080179C">
      <w:pPr>
        <w:jc w:val="both"/>
      </w:pPr>
      <w:r>
        <w:rPr>
          <w:color w:val="FF0000"/>
        </w:rPr>
        <w:t xml:space="preserve"> </w:t>
      </w:r>
      <w:r w:rsidR="008B6DBE">
        <w:rPr>
          <w:noProof/>
          <w:lang w:val="en-PH" w:eastAsia="en-PH"/>
        </w:rPr>
        <w:drawing>
          <wp:inline distT="0" distB="0" distL="0" distR="0" wp14:anchorId="0C38666E" wp14:editId="6ABE49F3">
            <wp:extent cx="4572000" cy="27432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0D8F09E" w14:textId="77777777" w:rsidR="00F36C49" w:rsidRPr="006A4F0A" w:rsidRDefault="00F36C49" w:rsidP="00F36C49">
      <w:pPr>
        <w:jc w:val="both"/>
        <w:rPr>
          <w:color w:val="000000"/>
          <w:sz w:val="18"/>
        </w:rPr>
      </w:pPr>
      <w:r w:rsidRPr="006A4F0A">
        <w:rPr>
          <w:color w:val="000000"/>
          <w:sz w:val="18"/>
        </w:rPr>
        <w:t>BPA = best practice alert; HM = health maintenance notifications; WF = Workflow redesign.</w:t>
      </w:r>
    </w:p>
    <w:p w14:paraId="251CE70F" w14:textId="77777777" w:rsidR="00F36C49" w:rsidRPr="00574198" w:rsidRDefault="00F36C49" w:rsidP="0080179C">
      <w:pPr>
        <w:jc w:val="both"/>
        <w:rPr>
          <w:sz w:val="2"/>
        </w:rPr>
      </w:pPr>
    </w:p>
    <w:sectPr w:rsidR="00F36C49" w:rsidRPr="00574198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3E3567" w14:textId="77777777" w:rsidR="00817376" w:rsidRDefault="00817376" w:rsidP="009E3BF6">
      <w:r>
        <w:separator/>
      </w:r>
    </w:p>
  </w:endnote>
  <w:endnote w:type="continuationSeparator" w:id="0">
    <w:p w14:paraId="6F32456D" w14:textId="77777777" w:rsidR="00817376" w:rsidRDefault="00817376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5B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A8427" w14:textId="77777777" w:rsidR="00817376" w:rsidRDefault="00817376" w:rsidP="009E3BF6">
      <w:r>
        <w:separator/>
      </w:r>
    </w:p>
  </w:footnote>
  <w:footnote w:type="continuationSeparator" w:id="0">
    <w:p w14:paraId="3FA024E6" w14:textId="77777777" w:rsidR="00817376" w:rsidRDefault="00817376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009F5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5B7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F3906"/>
    <w:rsid w:val="00800321"/>
    <w:rsid w:val="008003DB"/>
    <w:rsid w:val="0080179C"/>
    <w:rsid w:val="00810995"/>
    <w:rsid w:val="00811FC2"/>
    <w:rsid w:val="00813078"/>
    <w:rsid w:val="00816457"/>
    <w:rsid w:val="00817376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36C49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Minkyoung\Box%20Sync\4.PORC\Merck_PneumoVaccin\Results\temp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spPr>
            <a:ln w="25400" cap="rnd" cmpd="sng" algn="ctr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shade val="76000"/>
                </a:schemeClr>
              </a:solidFill>
              <a:ln w="9525" cap="flat" cmpd="sng" algn="ctr">
                <a:solidFill>
                  <a:schemeClr val="accent6">
                    <a:shade val="76000"/>
                  </a:schemeClr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3!$J$14:$L$14</c:f>
                <c:numCache>
                  <c:formatCode>General</c:formatCode>
                  <c:ptCount val="3"/>
                  <c:pt idx="0">
                    <c:v>5.9843500000000008E-2</c:v>
                  </c:pt>
                  <c:pt idx="1">
                    <c:v>4.4102799999999998E-2</c:v>
                  </c:pt>
                  <c:pt idx="2">
                    <c:v>4.9274099999999994E-2</c:v>
                  </c:pt>
                </c:numCache>
              </c:numRef>
            </c:plus>
            <c:minus>
              <c:numRef>
                <c:f>Sheet3!$J$14:$L$14</c:f>
                <c:numCache>
                  <c:formatCode>General</c:formatCode>
                  <c:ptCount val="3"/>
                  <c:pt idx="0">
                    <c:v>5.9843500000000008E-2</c:v>
                  </c:pt>
                  <c:pt idx="1">
                    <c:v>4.4102799999999998E-2</c:v>
                  </c:pt>
                  <c:pt idx="2">
                    <c:v>4.9274099999999994E-2</c:v>
                  </c:pt>
                </c:numCache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Sheet3!$J$12:$L$12</c:f>
              <c:strCache>
                <c:ptCount val="3"/>
                <c:pt idx="0">
                  <c:v>WF+BPA/HM*</c:v>
                </c:pt>
                <c:pt idx="1">
                  <c:v>BPA/HM*</c:v>
                </c:pt>
                <c:pt idx="2">
                  <c:v>WF*</c:v>
                </c:pt>
              </c:strCache>
            </c:strRef>
          </c:cat>
          <c:val>
            <c:numRef>
              <c:f>Sheet3!$J$13:$L$13</c:f>
              <c:numCache>
                <c:formatCode>0.00</c:formatCode>
                <c:ptCount val="3"/>
                <c:pt idx="0">
                  <c:v>-6.2529100000000004E-2</c:v>
                </c:pt>
                <c:pt idx="1">
                  <c:v>-0.1073877</c:v>
                </c:pt>
                <c:pt idx="2">
                  <c:v>-0.110547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C89-2044-97D4-EBF3C3708E41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333149312"/>
        <c:axId val="333151232"/>
      </c:lineChart>
      <c:catAx>
        <c:axId val="333149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ven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151232"/>
        <c:crosses val="autoZero"/>
        <c:auto val="1"/>
        <c:lblAlgn val="ctr"/>
        <c:lblOffset val="100"/>
        <c:noMultiLvlLbl val="0"/>
      </c:catAx>
      <c:valAx>
        <c:axId val="333151232"/>
        <c:scaling>
          <c:orientation val="minMax"/>
          <c:max val="0.13"/>
          <c:min val="-0.1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points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149312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4896</cdr:x>
      <cdr:y>0.45833</cdr:y>
    </cdr:from>
    <cdr:to>
      <cdr:x>0.40521</cdr:x>
      <cdr:y>0.538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95460" y="1257294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6198</cdr:x>
      <cdr:y>0.57639</cdr:y>
    </cdr:from>
    <cdr:to>
      <cdr:x>0.67605</cdr:x>
      <cdr:y>0.65625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2833710" y="1581147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88611</cdr:x>
      <cdr:y>0.57754</cdr:y>
    </cdr:from>
    <cdr:to>
      <cdr:x>0.94236</cdr:x>
      <cdr:y>0.6574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4051310" y="1584317"/>
          <a:ext cx="257175" cy="2190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>
              <a:solidFill>
                <a:schemeClr val="tx1">
                  <a:lumMod val="65000"/>
                  <a:lumOff val="35000"/>
                </a:schemeClr>
              </a:solidFill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B0FA4AF7-2535-41EB-B069-797CAC804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88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18:00Z</dcterms:created>
  <dcterms:modified xsi:type="dcterms:W3CDTF">2019-06-1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